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F4B5A" w14:textId="7C086FE8" w:rsidR="00763D7C" w:rsidRPr="00655AF8" w:rsidRDefault="00763D7C" w:rsidP="00763D7C">
      <w:pPr>
        <w:spacing w:after="200"/>
        <w:rPr>
          <w:rFonts w:ascii="Times New Roman" w:hAnsi="Times New Roman" w:cs="Times New Roman"/>
          <w:b/>
          <w:bCs/>
          <w:iCs/>
        </w:rPr>
      </w:pPr>
      <w:bookmarkStart w:id="0" w:name="_GoBack"/>
      <w:r w:rsidRPr="00655AF8">
        <w:rPr>
          <w:rFonts w:ascii="Times New Roman" w:hAnsi="Times New Roman" w:cs="Times New Roman"/>
          <w:b/>
          <w:bCs/>
          <w:iCs/>
        </w:rPr>
        <w:t>S</w:t>
      </w:r>
      <w:r w:rsidR="00EB5FDC" w:rsidRPr="00655AF8">
        <w:rPr>
          <w:rFonts w:ascii="Times New Roman" w:hAnsi="Times New Roman" w:cs="Times New Roman"/>
          <w:b/>
          <w:bCs/>
          <w:iCs/>
        </w:rPr>
        <w:t>1 Table</w:t>
      </w:r>
      <w:r w:rsidRPr="00655AF8">
        <w:rPr>
          <w:rFonts w:ascii="Times New Roman" w:hAnsi="Times New Roman" w:cs="Times New Roman"/>
          <w:b/>
          <w:bCs/>
          <w:iCs/>
        </w:rPr>
        <w:t>. Median unit prices (in 2019 US-Dollars) of surveyed antidiabetics and antihypertensives.</w:t>
      </w:r>
    </w:p>
    <w:bookmarkEnd w:id="0"/>
    <w:tbl>
      <w:tblPr>
        <w:tblStyle w:val="PlainTable4"/>
        <w:tblpPr w:leftFromText="180" w:rightFromText="180" w:vertAnchor="text" w:tblpY="1"/>
        <w:tblOverlap w:val="never"/>
        <w:tblW w:w="9076" w:type="dxa"/>
        <w:tblLayout w:type="fixed"/>
        <w:tblLook w:val="04A0" w:firstRow="1" w:lastRow="0" w:firstColumn="1" w:lastColumn="0" w:noHBand="0" w:noVBand="1"/>
      </w:tblPr>
      <w:tblGrid>
        <w:gridCol w:w="340"/>
        <w:gridCol w:w="2678"/>
        <w:gridCol w:w="732"/>
        <w:gridCol w:w="732"/>
        <w:gridCol w:w="908"/>
        <w:gridCol w:w="993"/>
        <w:gridCol w:w="850"/>
        <w:gridCol w:w="851"/>
        <w:gridCol w:w="992"/>
      </w:tblGrid>
      <w:tr w:rsidR="00763D7C" w:rsidRPr="003B79B7" w14:paraId="6F449A10" w14:textId="77777777" w:rsidTr="005850F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7AA89A0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46E6F01" w14:textId="77777777" w:rsidR="00763D7C" w:rsidRPr="003B79B7" w:rsidRDefault="00763D7C" w:rsidP="00585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 w:val="0"/>
                <w:sz w:val="20"/>
                <w:szCs w:val="20"/>
              </w:rPr>
              <w:t>Province</w:t>
            </w:r>
          </w:p>
        </w:tc>
        <w:tc>
          <w:tcPr>
            <w:tcW w:w="1464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A555D4" w14:textId="77777777" w:rsidR="00763D7C" w:rsidRPr="003B79B7" w:rsidRDefault="00763D7C" w:rsidP="00585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 w:val="0"/>
                <w:sz w:val="20"/>
                <w:szCs w:val="20"/>
              </w:rPr>
              <w:t>Central</w:t>
            </w:r>
          </w:p>
        </w:tc>
        <w:tc>
          <w:tcPr>
            <w:tcW w:w="1901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0DA5F09" w14:textId="77777777" w:rsidR="00763D7C" w:rsidRPr="003B79B7" w:rsidRDefault="00763D7C" w:rsidP="00585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 w:val="0"/>
                <w:sz w:val="20"/>
                <w:szCs w:val="20"/>
              </w:rPr>
              <w:t>Copperbelt</w:t>
            </w:r>
          </w:p>
        </w:tc>
        <w:tc>
          <w:tcPr>
            <w:tcW w:w="1701" w:type="dxa"/>
            <w:gridSpan w:val="2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47CBEE0" w14:textId="77777777" w:rsidR="00763D7C" w:rsidRPr="003B79B7" w:rsidRDefault="00763D7C" w:rsidP="00585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 w:val="0"/>
                <w:sz w:val="20"/>
                <w:szCs w:val="20"/>
              </w:rPr>
              <w:t>Lusaka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0B372B7" w14:textId="77777777" w:rsidR="00763D7C" w:rsidRPr="003B79B7" w:rsidRDefault="00763D7C" w:rsidP="005850F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EB5FDC" w:rsidRPr="003B79B7" w14:paraId="22F465A6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shd w:val="clear" w:color="auto" w:fill="auto"/>
            <w:tcMar>
              <w:top w:w="11" w:type="dxa"/>
              <w:bottom w:w="11" w:type="dxa"/>
            </w:tcMar>
            <w:vAlign w:val="center"/>
          </w:tcPr>
          <w:p w14:paraId="35D751DF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06CADCF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cine</w:t>
            </w:r>
          </w:p>
        </w:tc>
        <w:tc>
          <w:tcPr>
            <w:tcW w:w="73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45490D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P</w:t>
            </w:r>
          </w:p>
        </w:tc>
        <w:tc>
          <w:tcPr>
            <w:tcW w:w="732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B45CCF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90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FD419E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P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F2C9C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B3296F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BP</w:t>
            </w:r>
          </w:p>
        </w:tc>
        <w:tc>
          <w:tcPr>
            <w:tcW w:w="851" w:type="dxa"/>
            <w:tcBorders>
              <w:top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ED5DE1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PG</w:t>
            </w:r>
          </w:p>
        </w:tc>
        <w:tc>
          <w:tcPr>
            <w:tcW w:w="99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DB4FA5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RP</w:t>
            </w:r>
          </w:p>
        </w:tc>
      </w:tr>
      <w:tr w:rsidR="00763D7C" w:rsidRPr="003B79B7" w14:paraId="68073E01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 w:val="restart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tcFitText/>
            <w:vAlign w:val="center"/>
          </w:tcPr>
          <w:p w14:paraId="14EC51F9" w14:textId="77777777" w:rsidR="00763D7C" w:rsidRPr="003B79B7" w:rsidRDefault="00763D7C" w:rsidP="005850FA">
            <w:pPr>
              <w:ind w:left="113" w:right="113"/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 w:val="0"/>
                <w:sz w:val="20"/>
                <w:szCs w:val="20"/>
              </w:rPr>
              <w:t>Diabetes</w:t>
            </w: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4911679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Glibenclamide 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BBF02A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1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9D5F73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078FEE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CD881B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8F45AF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1526C4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210C29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061</w:t>
            </w:r>
          </w:p>
        </w:tc>
      </w:tr>
      <w:tr w:rsidR="00763D7C" w:rsidRPr="003B79B7" w14:paraId="5C45F763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78E29569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278AD05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Gliclazide 8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366479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5D4F3A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9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593FCF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95BC15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0159A0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7C39E0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692E41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517</w:t>
            </w:r>
          </w:p>
        </w:tc>
      </w:tr>
      <w:tr w:rsidR="00763D7C" w:rsidRPr="003B79B7" w14:paraId="18873D2B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03307C6B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7621B41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Glimepiride 2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07B2E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067F85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FAF6EC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65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838EF3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7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B3D78D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72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05230A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C21D22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25</w:t>
            </w:r>
          </w:p>
        </w:tc>
      </w:tr>
      <w:tr w:rsidR="00763D7C" w:rsidRPr="003B79B7" w14:paraId="0BF10304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174253CB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66955CE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Insulin 30/70 sol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uble</w:t>
            </w: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/isophane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1AC33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36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CBF198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9.40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A42102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36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3727B0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69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9E7046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0.8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A1A29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8.53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9E832C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5075</w:t>
            </w:r>
          </w:p>
        </w:tc>
      </w:tr>
      <w:tr w:rsidR="00763D7C" w:rsidRPr="003B79B7" w14:paraId="0417679F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380D7A8F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8238C1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Insulin Intermediate-actin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C1A3B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DB2BC8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5.85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CF8974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36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7D197F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69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EC0295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0.8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CFEA81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81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082C6F5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5899</w:t>
            </w:r>
          </w:p>
        </w:tc>
      </w:tr>
      <w:tr w:rsidR="00763D7C" w:rsidRPr="003B79B7" w14:paraId="66C98BAC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10EEDE3C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6D0625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Insulin Short-actin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35A56F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36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BC6F8A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27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B3DFE0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42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4481B6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69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D5020B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0.8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043F0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6.52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BF3106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6289</w:t>
            </w:r>
          </w:p>
        </w:tc>
      </w:tr>
      <w:tr w:rsidR="00763D7C" w:rsidRPr="003B79B7" w14:paraId="36E8A59B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5D002551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69A47A7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Metformin 50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5FB834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CE8C07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82B93F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AD8D17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AE7739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C49CFF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6BB9FA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159</w:t>
            </w:r>
          </w:p>
        </w:tc>
      </w:tr>
      <w:tr w:rsidR="00763D7C" w:rsidRPr="003B79B7" w14:paraId="02135D34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bottom w:w="0" w:type="dxa"/>
            </w:tcMar>
            <w:tcFitText/>
          </w:tcPr>
          <w:p w14:paraId="16260048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bCs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AE57CE2" w14:textId="77777777" w:rsidR="00763D7C" w:rsidRPr="00806349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063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dian price all surveyed antidiabetics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0F4C2D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4.36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8E2A82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7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A5A1DB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7.50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33A44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E319EE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5.795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0AA6B8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4EBB88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763D7C" w:rsidRPr="003B79B7" w14:paraId="18E84BE5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 w:val="restart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noWrap/>
            <w:tcMar>
              <w:top w:w="0" w:type="dxa"/>
              <w:left w:w="0" w:type="dxa"/>
              <w:bottom w:w="0" w:type="dxa"/>
              <w:right w:w="0" w:type="dxa"/>
            </w:tcMar>
            <w:textDirection w:val="btLr"/>
            <w:tcFitText/>
            <w:vAlign w:val="center"/>
          </w:tcPr>
          <w:p w14:paraId="3BEB556A" w14:textId="77777777" w:rsidR="00763D7C" w:rsidRPr="003B79B7" w:rsidRDefault="00763D7C" w:rsidP="005850FA">
            <w:pPr>
              <w:ind w:left="113" w:right="11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06349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267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4E38AA9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Amlodipine 5mg</w:t>
            </w:r>
          </w:p>
        </w:tc>
        <w:tc>
          <w:tcPr>
            <w:tcW w:w="73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EF4A12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9D6D6D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1FBE9C5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93" w:type="dxa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843D5E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D70CBC5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79</w:t>
            </w:r>
          </w:p>
        </w:tc>
        <w:tc>
          <w:tcPr>
            <w:tcW w:w="851" w:type="dxa"/>
            <w:tcBorders>
              <w:top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46036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top w:val="single" w:sz="2" w:space="0" w:color="D9D9D9" w:themeColor="background1" w:themeShade="D9"/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7FE7C0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168</w:t>
            </w:r>
          </w:p>
        </w:tc>
      </w:tr>
      <w:tr w:rsidR="00763D7C" w:rsidRPr="003B79B7" w14:paraId="60ECAFB1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textDirection w:val="btLr"/>
            <w:vAlign w:val="center"/>
          </w:tcPr>
          <w:p w14:paraId="22B44AA3" w14:textId="77777777" w:rsidR="00763D7C" w:rsidRPr="003B79B7" w:rsidRDefault="00763D7C" w:rsidP="005850FA">
            <w:pPr>
              <w:ind w:left="113" w:right="113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9A01CC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Amlodipine 1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7C64F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53A48F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80D575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2DD506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F6202B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42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0F000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0809BF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168</w:t>
            </w:r>
          </w:p>
        </w:tc>
      </w:tr>
      <w:tr w:rsidR="00763D7C" w:rsidRPr="003B79B7" w14:paraId="2907F09D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31D0C64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3C713DA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Atenolol 5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F56398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9E8F8E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9A1BD77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CEE484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C56F78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F61B61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292E92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4</w:t>
            </w:r>
          </w:p>
        </w:tc>
      </w:tr>
      <w:tr w:rsidR="00763D7C" w:rsidRPr="003B79B7" w14:paraId="1EC51F8F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0A67048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7C2E4B4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Bendroflumethiazide 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70BBE5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890C7E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5527FC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8FDB7D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8834B5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FEE08F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9DAED0F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157</w:t>
            </w:r>
          </w:p>
        </w:tc>
      </w:tr>
      <w:tr w:rsidR="00763D7C" w:rsidRPr="003B79B7" w14:paraId="275E4D99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5872E4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5B3C424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Bisoprolol 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1C8B45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BBBD0D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F4884E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C1F6AD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C5344C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1824B6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928E0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969</w:t>
            </w:r>
          </w:p>
        </w:tc>
      </w:tr>
      <w:tr w:rsidR="00763D7C" w:rsidRPr="003B79B7" w14:paraId="4B273295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7D3B7E1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40420FA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Captopril 2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15F362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CACA69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7FF2CF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5929DB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4B9E10F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9FBB2E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80BE39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261</w:t>
            </w:r>
          </w:p>
        </w:tc>
      </w:tr>
      <w:tr w:rsidR="00763D7C" w:rsidRPr="003B79B7" w14:paraId="4793DDC9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9CC5B57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6FD8F0F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Carvedilol 6.2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0A053A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1B6CCB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6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CD8839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84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93CFC0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39DF0D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D2E10F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4DED4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586</w:t>
            </w:r>
          </w:p>
        </w:tc>
      </w:tr>
      <w:tr w:rsidR="00763D7C" w:rsidRPr="003B79B7" w14:paraId="3DEE1F21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B03593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903FBC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Carvedilol 2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8DFD88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E8303A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32F9EC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92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4EBA10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E8D1D6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6ADB11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06E98F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66</w:t>
            </w:r>
          </w:p>
        </w:tc>
      </w:tr>
      <w:tr w:rsidR="00763D7C" w:rsidRPr="003B79B7" w14:paraId="3F2A3485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32D1D10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  <w:hideMark/>
          </w:tcPr>
          <w:p w14:paraId="24C0D41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Enalapril 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4964C8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503AC4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8F48DE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8F4077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4D0584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7D8283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A8A8557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110</w:t>
            </w:r>
          </w:p>
        </w:tc>
      </w:tr>
      <w:tr w:rsidR="00763D7C" w:rsidRPr="003B79B7" w14:paraId="1D9E5C9A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12DAAF5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0044E4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Enalapril 1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03BA20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AC3D52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5D47D7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3DD878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4A555A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5D4D5E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11F6CD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69</w:t>
            </w:r>
          </w:p>
        </w:tc>
      </w:tr>
      <w:tr w:rsidR="00763D7C" w:rsidRPr="003B79B7" w14:paraId="57649E20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F534F25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A10180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Enalapril 2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677B437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94987B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4E9048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A60531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5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C615AB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DE2473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CD30B4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121</w:t>
            </w:r>
          </w:p>
        </w:tc>
      </w:tr>
      <w:tr w:rsidR="00763D7C" w:rsidRPr="003B79B7" w14:paraId="58009907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A130AB7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78EE73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Hydralazine 2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048456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F9B4AE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395222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B4C591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0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B03555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9ED15F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76F684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32</w:t>
            </w:r>
          </w:p>
        </w:tc>
      </w:tr>
      <w:tr w:rsidR="00763D7C" w:rsidRPr="003B79B7" w14:paraId="4B46981E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9FB7996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F74336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Hydralazine Injection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7E3D97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B19AFA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37446D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CEE0F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4.18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199B11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02C544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88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FAA81E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4.0961</w:t>
            </w:r>
          </w:p>
        </w:tc>
      </w:tr>
      <w:tr w:rsidR="00763D7C" w:rsidRPr="003B79B7" w14:paraId="0748B7BB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E469408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4A9EEA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Hydrochlorothiazide 2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634ED9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78C3FF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A7E5C0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C9CE04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8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954703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7629E5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D6142B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046</w:t>
            </w:r>
          </w:p>
        </w:tc>
      </w:tr>
      <w:tr w:rsidR="00763D7C" w:rsidRPr="003B79B7" w14:paraId="04DA706E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BD273A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296889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Hydrochlorothiazide 5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4026B9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BE5260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0F1265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E59009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777AB8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4FBD5E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C4A98F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052</w:t>
            </w:r>
          </w:p>
        </w:tc>
      </w:tr>
      <w:tr w:rsidR="00763D7C" w:rsidRPr="003B79B7" w14:paraId="1D86FCD1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B17F0D2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07E7F5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Lisinopril 5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FE8A27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AACC7E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17DD69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39F1BE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2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9FD4E3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5AE9F20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71B4DD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637</w:t>
            </w:r>
          </w:p>
        </w:tc>
      </w:tr>
      <w:tr w:rsidR="00763D7C" w:rsidRPr="003B79B7" w14:paraId="6FBA8803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9D961F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9505F1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Lisinopril 1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611D0D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486476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E6D750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43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82FAC7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7F8351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81A51F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4C6F53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939</w:t>
            </w:r>
          </w:p>
        </w:tc>
      </w:tr>
      <w:tr w:rsidR="00763D7C" w:rsidRPr="003B79B7" w14:paraId="1E988FAE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200C20A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220E9A6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Lisinopril 2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3B0745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36C5B84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FFA0F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FCFA8B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C87F45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6B52CC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F83CE9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</w:tr>
      <w:tr w:rsidR="00763D7C" w:rsidRPr="003B79B7" w14:paraId="241EBA2D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DCCDB7A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70CCC4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Losartan 5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105D4C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7BFA77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E8922CD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E08FBB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10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9AEB018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DA65D2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250E2E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222</w:t>
            </w:r>
          </w:p>
        </w:tc>
      </w:tr>
      <w:tr w:rsidR="00763D7C" w:rsidRPr="003B79B7" w14:paraId="60A6722D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9D9119C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7856F8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Metoprolol 10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514706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C29CC0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A851ED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1.84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FFD8A2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CA8F44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84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8AFE49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EE05EEC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219</w:t>
            </w:r>
          </w:p>
        </w:tc>
      </w:tr>
      <w:tr w:rsidR="00763D7C" w:rsidRPr="003B79B7" w14:paraId="2C22D1D2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C771E82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0DA4C3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Nifedipine 1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1AB0F3B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A74332F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6DC695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0C30614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4CCF95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6858047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A96F43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353</w:t>
            </w:r>
          </w:p>
        </w:tc>
      </w:tr>
      <w:tr w:rsidR="00763D7C" w:rsidRPr="003B79B7" w14:paraId="3C2345AE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ED82CD8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63D463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Nifedipine 20mg SR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7BB8D7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12ECDC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B98D99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1E0DD62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4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A99DCC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BB7B8F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23F296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247</w:t>
            </w:r>
          </w:p>
        </w:tc>
      </w:tr>
      <w:tr w:rsidR="00763D7C" w:rsidRPr="003B79B7" w14:paraId="5D65E488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034FD14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BDDAC1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Propranolol 1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21F3D8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387473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7C40283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25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35A16440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B8FC1F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5101A7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5D3E786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388</w:t>
            </w:r>
          </w:p>
        </w:tc>
      </w:tr>
      <w:tr w:rsidR="00763D7C" w:rsidRPr="003B79B7" w14:paraId="14D97149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8FD2221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21314F9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Propranolol 4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11844C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B13B2E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DC41B1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3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7513E4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3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2CE186F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78C257B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6869A48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073</w:t>
            </w:r>
          </w:p>
        </w:tc>
      </w:tr>
      <w:tr w:rsidR="00763D7C" w:rsidRPr="003B79B7" w14:paraId="4655BCDA" w14:textId="77777777" w:rsidTr="005850FA">
        <w:trPr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4DBA8AD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9E2E6AA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Verapamil 50mg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0B7DE4E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28D801F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1CF6FD2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3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E016E2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31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7EC4385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DE740FC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5BB4E8D9" w14:textId="77777777" w:rsidR="00763D7C" w:rsidRPr="003B79B7" w:rsidRDefault="00763D7C" w:rsidP="005850F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99</w:t>
            </w:r>
          </w:p>
        </w:tc>
      </w:tr>
      <w:tr w:rsidR="00763D7C" w:rsidRPr="003B79B7" w14:paraId="19BEC8B9" w14:textId="77777777" w:rsidTr="005850F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" w:type="dxa"/>
            <w:vMerge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23ABFE0" w14:textId="77777777" w:rsidR="00763D7C" w:rsidRPr="003B79B7" w:rsidRDefault="00763D7C" w:rsidP="005850F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8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2DFD590" w14:textId="77777777" w:rsidR="00763D7C" w:rsidRPr="00806349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06349">
              <w:rPr>
                <w:rFonts w:ascii="Times New Roman" w:hAnsi="Times New Roman" w:cs="Times New Roman"/>
                <w:b/>
                <w:sz w:val="20"/>
                <w:szCs w:val="20"/>
              </w:rPr>
              <w:t>Median all surveyed antihypertensives</w:t>
            </w:r>
          </w:p>
        </w:tc>
        <w:tc>
          <w:tcPr>
            <w:tcW w:w="732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601098FA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32" w:type="dxa"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7C99A57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08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0C33058D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993" w:type="dxa"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1C68B523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bCs/>
                <w:sz w:val="20"/>
                <w:szCs w:val="20"/>
              </w:rPr>
              <w:t>0.07</w:t>
            </w:r>
          </w:p>
        </w:tc>
        <w:tc>
          <w:tcPr>
            <w:tcW w:w="850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77F9BB0E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851" w:type="dxa"/>
            <w:tcBorders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28A02E5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992" w:type="dxa"/>
            <w:tcBorders>
              <w:left w:val="single" w:sz="2" w:space="0" w:color="D9D9D9" w:themeColor="background1" w:themeShade="D9"/>
              <w:bottom w:val="single" w:sz="2" w:space="0" w:color="D9D9D9" w:themeColor="background1" w:themeShade="D9"/>
              <w:right w:val="single" w:sz="2" w:space="0" w:color="D9D9D9" w:themeColor="background1" w:themeShade="D9"/>
            </w:tcBorders>
            <w:tcMar>
              <w:top w:w="11" w:type="dxa"/>
              <w:bottom w:w="11" w:type="dxa"/>
            </w:tcMar>
            <w:vAlign w:val="center"/>
          </w:tcPr>
          <w:p w14:paraId="439DD9F1" w14:textId="77777777" w:rsidR="00763D7C" w:rsidRPr="003B79B7" w:rsidRDefault="00763D7C" w:rsidP="005850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B79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47271056" w14:textId="77777777" w:rsidR="00763D7C" w:rsidRPr="00877559" w:rsidRDefault="00763D7C" w:rsidP="00763D7C">
      <w:pPr>
        <w:spacing w:line="480" w:lineRule="auto"/>
        <w:rPr>
          <w:rFonts w:ascii="Times New Roman" w:hAnsi="Times New Roman" w:cs="Times New Roman"/>
          <w:sz w:val="24"/>
          <w:szCs w:val="20"/>
        </w:rPr>
      </w:pPr>
      <w:r w:rsidRPr="00877559">
        <w:rPr>
          <w:rFonts w:ascii="Times New Roman" w:hAnsi="Times New Roman" w:cs="Times New Roman"/>
          <w:sz w:val="24"/>
          <w:szCs w:val="20"/>
        </w:rPr>
        <w:t>IRP: international reference price; LPG: lowest-priced generic; mg: milligram; n: number of pharmacies surveyed; OBP: original brand product; sol./isophane: soluble/isophane; SR: sustained release; %: percent.</w:t>
      </w:r>
    </w:p>
    <w:p w14:paraId="40AA96BF" w14:textId="77777777" w:rsidR="008C7494" w:rsidRDefault="008C7494"/>
    <w:sectPr w:rsidR="008C7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3D7C"/>
    <w:rsid w:val="00655AF8"/>
    <w:rsid w:val="00763D7C"/>
    <w:rsid w:val="00806349"/>
    <w:rsid w:val="00877559"/>
    <w:rsid w:val="008C7494"/>
    <w:rsid w:val="00B13F77"/>
    <w:rsid w:val="00C90FC2"/>
    <w:rsid w:val="00EB3C40"/>
    <w:rsid w:val="00EB5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0C2F42"/>
  <w15:chartTrackingRefBased/>
  <w15:docId w15:val="{479A1F4A-25F7-4ECD-82B2-5A75967D29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3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763D7C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Kaiser</dc:creator>
  <cp:keywords/>
  <dc:description/>
  <cp:lastModifiedBy>Andrea Hannah Kaiser</cp:lastModifiedBy>
  <cp:revision>2</cp:revision>
  <dcterms:created xsi:type="dcterms:W3CDTF">2019-12-05T17:02:00Z</dcterms:created>
  <dcterms:modified xsi:type="dcterms:W3CDTF">2019-12-05T17:02:00Z</dcterms:modified>
</cp:coreProperties>
</file>